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1204B" w14:textId="77777777" w:rsidR="00476BA4" w:rsidRDefault="003D638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. Search Strategy.</w:t>
      </w:r>
    </w:p>
    <w:p w14:paraId="17D0D6DC" w14:textId="77777777" w:rsidR="00476BA4" w:rsidRDefault="00476BA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1CF61D4" w14:textId="77777777" w:rsidR="00476BA4" w:rsidRDefault="003D638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ata searched from 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14:paraId="0388561E" w14:textId="77777777">
        <w:tc>
          <w:tcPr>
            <w:tcW w:w="7083" w:type="dxa"/>
          </w:tcPr>
          <w:p w14:paraId="4BE8ECCA" w14:textId="77777777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6"/>
            <w:r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41D0D501" w14:textId="77777777" w:rsidR="00476BA4" w:rsidRDefault="003D6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476BA4" w14:paraId="1985639C" w14:textId="77777777">
        <w:tc>
          <w:tcPr>
            <w:tcW w:w="7083" w:type="dxa"/>
          </w:tcPr>
          <w:p w14:paraId="205C6CB4" w14:textId="5E55945C" w:rsidR="00476BA4" w:rsidRPr="00E91117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3767559"/>
            <w:r w:rsidRPr="00E91117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bookmarkStart w:id="2" w:name="OLE_LINK1"/>
            <w:r w:rsidR="00A9499C" w:rsidRPr="00A9499C">
              <w:rPr>
                <w:rFonts w:ascii="Times New Roman" w:hAnsi="Times New Roman" w:cs="Times New Roman"/>
                <w:sz w:val="20"/>
                <w:szCs w:val="20"/>
              </w:rPr>
              <w:t>("Colorectal Neoplasms"[Mesh]</w:t>
            </w:r>
            <w:r w:rsidR="00B927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9499C" w:rsidRPr="00A9499C">
              <w:rPr>
                <w:rFonts w:ascii="Times New Roman" w:hAnsi="Times New Roman" w:cs="Times New Roman"/>
                <w:sz w:val="20"/>
                <w:szCs w:val="20"/>
              </w:rPr>
              <w:t xml:space="preserve"> OR "colorectal cancer*" OR "colorectal tumor*" OR "colorectal neoplasm*"</w:t>
            </w:r>
            <w:bookmarkEnd w:id="2"/>
          </w:p>
        </w:tc>
        <w:tc>
          <w:tcPr>
            <w:tcW w:w="1213" w:type="dxa"/>
            <w:vAlign w:val="center"/>
          </w:tcPr>
          <w:p w14:paraId="14C30AE3" w14:textId="191A4E05" w:rsidR="00DB5485" w:rsidRDefault="00DB5485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,8</w:t>
            </w:r>
            <w:r w:rsidR="00C130A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476BA4" w14:paraId="1B23AF77" w14:textId="77777777">
        <w:tc>
          <w:tcPr>
            <w:tcW w:w="7083" w:type="dxa"/>
          </w:tcPr>
          <w:p w14:paraId="2D4B138B" w14:textId="3A499B1F" w:rsidR="00476BA4" w:rsidRPr="00E91117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1117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>Cetuximab[</w:t>
            </w:r>
            <w:proofErr w:type="spellStart"/>
            <w:proofErr w:type="gramEnd"/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B927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 xml:space="preserve"> OR Erbitux OR IMC C225 OR IMC-C225 OR </w:t>
            </w:r>
            <w:proofErr w:type="spellStart"/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="007D486B" w:rsidRPr="007D486B">
              <w:rPr>
                <w:rFonts w:ascii="Times New Roman" w:hAnsi="Times New Roman" w:cs="Times New Roman"/>
                <w:sz w:val="20"/>
                <w:szCs w:val="20"/>
              </w:rPr>
              <w:t xml:space="preserve"> C225</w:t>
            </w:r>
          </w:p>
        </w:tc>
        <w:tc>
          <w:tcPr>
            <w:tcW w:w="1213" w:type="dxa"/>
            <w:vAlign w:val="center"/>
          </w:tcPr>
          <w:p w14:paraId="343973FE" w14:textId="7FFED53E" w:rsidR="00530190" w:rsidRDefault="00633CDE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476BA4" w14:paraId="4E9674B5" w14:textId="77777777">
        <w:tc>
          <w:tcPr>
            <w:tcW w:w="7083" w:type="dxa"/>
          </w:tcPr>
          <w:p w14:paraId="430F3A0D" w14:textId="77777777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bookmarkStart w:id="3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  <w:bookmarkEnd w:id="3"/>
          </w:p>
        </w:tc>
        <w:tc>
          <w:tcPr>
            <w:tcW w:w="1213" w:type="dxa"/>
            <w:vAlign w:val="center"/>
          </w:tcPr>
          <w:p w14:paraId="3A32EC0D" w14:textId="5A2898DE" w:rsidR="004639E4" w:rsidRDefault="004639E4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8</w:t>
            </w:r>
            <w:r w:rsidR="003D63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7D081041" w14:textId="21E5DA73" w:rsidR="00476BA4" w:rsidRDefault="003D638E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4" w:name="OLE_LINK22"/>
      <w:bookmarkEnd w:id="0"/>
      <w:bookmarkEnd w:id="1"/>
      <w:r>
        <w:rPr>
          <w:rFonts w:ascii="Times New Roman" w:hAnsi="Times New Roman" w:cs="Times New Roman"/>
          <w:sz w:val="20"/>
          <w:szCs w:val="20"/>
        </w:rPr>
        <w:t xml:space="preserve">Searched </w:t>
      </w:r>
      <w:r w:rsidR="0083033C">
        <w:rPr>
          <w:rFonts w:ascii="Times New Roman" w:hAnsi="Times New Roman" w:cs="Times New Roman"/>
          <w:sz w:val="20"/>
          <w:szCs w:val="20"/>
        </w:rPr>
        <w:t>before</w:t>
      </w:r>
      <w:r w:rsidR="00E91117" w:rsidRPr="00E91117">
        <w:rPr>
          <w:rFonts w:ascii="Times New Roman" w:hAnsi="Times New Roman" w:cs="Times New Roman"/>
          <w:sz w:val="20"/>
          <w:szCs w:val="20"/>
        </w:rPr>
        <w:t xml:space="preserve"> </w:t>
      </w:r>
      <w:r w:rsidR="004E70E2">
        <w:rPr>
          <w:rFonts w:ascii="Times New Roman" w:hAnsi="Times New Roman" w:cs="Times New Roman"/>
          <w:sz w:val="20"/>
          <w:szCs w:val="20"/>
        </w:rPr>
        <w:t>M</w:t>
      </w:r>
      <w:r w:rsidR="004E70E2">
        <w:rPr>
          <w:rFonts w:ascii="Times New Roman" w:hAnsi="Times New Roman" w:cs="Times New Roman" w:hint="eastAsia"/>
          <w:sz w:val="20"/>
          <w:szCs w:val="20"/>
        </w:rPr>
        <w:t>arch</w:t>
      </w:r>
      <w:r w:rsidR="00E91117" w:rsidRPr="00E91117">
        <w:rPr>
          <w:rFonts w:ascii="Times New Roman" w:hAnsi="Times New Roman" w:cs="Times New Roman"/>
          <w:sz w:val="20"/>
          <w:szCs w:val="20"/>
        </w:rPr>
        <w:t>, 202</w:t>
      </w:r>
      <w:r w:rsidR="004E70E2"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 Results: </w:t>
      </w:r>
      <w:r w:rsidR="0083033C">
        <w:rPr>
          <w:rFonts w:ascii="Times New Roman" w:hAnsi="Times New Roman" w:cs="Times New Roman"/>
          <w:sz w:val="20"/>
          <w:szCs w:val="20"/>
        </w:rPr>
        <w:t>3,7</w:t>
      </w:r>
      <w:r w:rsidR="00D2341E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8.</w:t>
      </w:r>
    </w:p>
    <w:p w14:paraId="396478E9" w14:textId="77777777" w:rsidR="00476BA4" w:rsidRDefault="00476BA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E7F60AE" w14:textId="77777777" w:rsidR="00476BA4" w:rsidRDefault="003D638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Data searched from </w:t>
      </w:r>
      <w:bookmarkStart w:id="5" w:name="OLE_LINK15"/>
      <w:r>
        <w:rPr>
          <w:rFonts w:ascii="Times New Roman" w:hAnsi="Times New Roman" w:cs="Times New Roman"/>
          <w:b/>
          <w:bCs/>
          <w:sz w:val="20"/>
          <w:szCs w:val="20"/>
        </w:rPr>
        <w:t>Embase</w:t>
      </w:r>
      <w:bookmarkEnd w:id="5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14:paraId="71D07560" w14:textId="77777777">
        <w:tc>
          <w:tcPr>
            <w:tcW w:w="7083" w:type="dxa"/>
          </w:tcPr>
          <w:p w14:paraId="57ACCB7A" w14:textId="77777777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1B06E01D" w14:textId="77777777" w:rsidR="00476BA4" w:rsidRDefault="003D6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476BA4" w14:paraId="2A60B8E0" w14:textId="77777777">
        <w:tc>
          <w:tcPr>
            <w:tcW w:w="7083" w:type="dxa"/>
          </w:tcPr>
          <w:p w14:paraId="6533D098" w14:textId="451288F8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D6F69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 xml:space="preserve">'/exp OR </w:t>
            </w:r>
            <w:r w:rsidR="00320EC5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320EC5">
              <w:rPr>
                <w:rFonts w:ascii="Times New Roman" w:hAnsi="Times New Roman" w:cs="Times New Roman"/>
                <w:sz w:val="20"/>
                <w:szCs w:val="20"/>
              </w:rPr>
              <w:t>colorectal tu</w:t>
            </w:r>
            <w:r w:rsidR="003028BC">
              <w:rPr>
                <w:rFonts w:ascii="Times New Roman" w:hAnsi="Times New Roman" w:cs="Times New Roman"/>
                <w:sz w:val="20"/>
                <w:szCs w:val="20"/>
              </w:rPr>
              <w:t>mor*</w:t>
            </w:r>
            <w:proofErr w:type="gramStart"/>
            <w:r w:rsidR="00320EC5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3028B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3028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3028BC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="003028BC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EA10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10DA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A10DA">
              <w:rPr>
                <w:rFonts w:ascii="Times New Roman" w:hAnsi="Times New Roman" w:cs="Times New Roman"/>
                <w:sz w:val="20"/>
                <w:szCs w:val="20"/>
              </w:rPr>
              <w:t>colorectal neoplasm*</w:t>
            </w:r>
            <w:r w:rsidR="00EA10DA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6720B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6720B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13" w:type="dxa"/>
            <w:vAlign w:val="center"/>
          </w:tcPr>
          <w:p w14:paraId="0FD646A4" w14:textId="055BD602" w:rsidR="00CB4F2A" w:rsidRDefault="00CB4F2A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</w:tr>
      <w:tr w:rsidR="00476BA4" w14:paraId="4241AF37" w14:textId="77777777">
        <w:tc>
          <w:tcPr>
            <w:tcW w:w="7083" w:type="dxa"/>
          </w:tcPr>
          <w:p w14:paraId="5BA14529" w14:textId="2E61EDDC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6720B0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6720B0">
              <w:rPr>
                <w:rFonts w:ascii="Times New Roman" w:hAnsi="Times New Roman" w:cs="Times New Roman"/>
                <w:sz w:val="20"/>
                <w:szCs w:val="20"/>
              </w:rPr>
              <w:t>cetuximab</w:t>
            </w:r>
            <w:r w:rsidR="006720B0" w:rsidRPr="008D1685">
              <w:rPr>
                <w:rFonts w:ascii="Times New Roman" w:hAnsi="Times New Roman" w:cs="Times New Roman"/>
                <w:sz w:val="20"/>
                <w:szCs w:val="20"/>
              </w:rPr>
              <w:t>'/exp OR '</w:t>
            </w:r>
            <w:proofErr w:type="spellStart"/>
            <w:r w:rsidR="00D03F02">
              <w:rPr>
                <w:rFonts w:ascii="Times New Roman" w:hAnsi="Times New Roman" w:cs="Times New Roman"/>
                <w:sz w:val="20"/>
                <w:szCs w:val="20"/>
              </w:rPr>
              <w:t>erbitux</w:t>
            </w:r>
            <w:proofErr w:type="spellEnd"/>
            <w:proofErr w:type="gramStart"/>
            <w:r w:rsidR="006720B0" w:rsidRPr="008D168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6720B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6720B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6720B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bookmarkEnd w:id="6"/>
            <w:proofErr w:type="spellEnd"/>
          </w:p>
        </w:tc>
        <w:tc>
          <w:tcPr>
            <w:tcW w:w="1213" w:type="dxa"/>
            <w:vAlign w:val="center"/>
          </w:tcPr>
          <w:p w14:paraId="54E7234A" w14:textId="53B23E51" w:rsidR="00E566C9" w:rsidRPr="00D03F02" w:rsidRDefault="00E566C9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  <w:r w:rsidR="002D362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76BA4" w14:paraId="1FC85E91" w14:textId="77777777">
        <w:tc>
          <w:tcPr>
            <w:tcW w:w="7083" w:type="dxa"/>
          </w:tcPr>
          <w:p w14:paraId="6CEBA8F2" w14:textId="48C64958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3 #1 </w:t>
            </w:r>
            <w:r w:rsidR="0030494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213" w:type="dxa"/>
            <w:vAlign w:val="center"/>
          </w:tcPr>
          <w:p w14:paraId="27BD2F32" w14:textId="459C773D" w:rsidR="00E62F08" w:rsidRDefault="007D0A8A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</w:tr>
    </w:tbl>
    <w:p w14:paraId="64E0AC80" w14:textId="6E76BA17" w:rsidR="00476BA4" w:rsidRDefault="003D638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arched </w:t>
      </w:r>
      <w:r w:rsidR="00F40976">
        <w:rPr>
          <w:rFonts w:ascii="Times New Roman" w:hAnsi="Times New Roman" w:cs="Times New Roman"/>
          <w:sz w:val="20"/>
          <w:szCs w:val="20"/>
        </w:rPr>
        <w:t>before</w:t>
      </w:r>
      <w:r w:rsidR="00F40976" w:rsidRPr="00E91117">
        <w:rPr>
          <w:rFonts w:ascii="Times New Roman" w:hAnsi="Times New Roman" w:cs="Times New Roman"/>
          <w:sz w:val="20"/>
          <w:szCs w:val="20"/>
        </w:rPr>
        <w:t xml:space="preserve"> </w:t>
      </w:r>
      <w:r w:rsidR="004E70E2">
        <w:rPr>
          <w:rFonts w:ascii="Times New Roman" w:hAnsi="Times New Roman" w:cs="Times New Roman"/>
          <w:sz w:val="20"/>
          <w:szCs w:val="20"/>
        </w:rPr>
        <w:t>M</w:t>
      </w:r>
      <w:r w:rsidR="004E70E2">
        <w:rPr>
          <w:rFonts w:ascii="Times New Roman" w:hAnsi="Times New Roman" w:cs="Times New Roman" w:hint="eastAsia"/>
          <w:sz w:val="20"/>
          <w:szCs w:val="20"/>
        </w:rPr>
        <w:t>arch</w:t>
      </w:r>
      <w:r w:rsidR="004E70E2" w:rsidRPr="00E91117">
        <w:rPr>
          <w:rFonts w:ascii="Times New Roman" w:hAnsi="Times New Roman" w:cs="Times New Roman"/>
          <w:sz w:val="20"/>
          <w:szCs w:val="20"/>
        </w:rPr>
        <w:t>, 202</w:t>
      </w:r>
      <w:r w:rsidR="004E70E2">
        <w:rPr>
          <w:rFonts w:ascii="Times New Roman" w:hAnsi="Times New Roman" w:cs="Times New Roman" w:hint="eastAsia"/>
          <w:sz w:val="20"/>
          <w:szCs w:val="20"/>
        </w:rPr>
        <w:t>6</w:t>
      </w:r>
      <w:r w:rsidR="00F4097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Results: </w:t>
      </w:r>
      <w:r w:rsidR="00105F8A">
        <w:rPr>
          <w:rFonts w:ascii="Times New Roman" w:hAnsi="Times New Roman" w:cs="Times New Roman"/>
          <w:sz w:val="20"/>
          <w:szCs w:val="20"/>
        </w:rPr>
        <w:t>14</w:t>
      </w:r>
      <w:r w:rsidR="00105F8A">
        <w:rPr>
          <w:rFonts w:ascii="Times New Roman" w:hAnsi="Times New Roman" w:cs="Times New Roman" w:hint="eastAsia"/>
          <w:sz w:val="20"/>
          <w:szCs w:val="20"/>
        </w:rPr>
        <w:t>,</w:t>
      </w:r>
      <w:r w:rsidR="00105F8A">
        <w:rPr>
          <w:rFonts w:ascii="Times New Roman" w:hAnsi="Times New Roman" w:cs="Times New Roman"/>
          <w:sz w:val="20"/>
          <w:szCs w:val="20"/>
        </w:rPr>
        <w:t>799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A46A3D0" w14:textId="77777777" w:rsidR="00476BA4" w:rsidRDefault="00476BA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0718F6" w14:textId="77777777" w:rsidR="00476BA4" w:rsidRDefault="003D638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ata searched from 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14:paraId="3166B1B4" w14:textId="77777777">
        <w:tc>
          <w:tcPr>
            <w:tcW w:w="7083" w:type="dxa"/>
          </w:tcPr>
          <w:p w14:paraId="62556A42" w14:textId="77777777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01DA5E77" w14:textId="77777777" w:rsidR="00476BA4" w:rsidRDefault="003D6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476BA4" w14:paraId="083A0D8C" w14:textId="77777777">
        <w:tc>
          <w:tcPr>
            <w:tcW w:w="7083" w:type="dxa"/>
          </w:tcPr>
          <w:p w14:paraId="4BBC2241" w14:textId="77BF6DB5" w:rsidR="00476BA4" w:rsidRDefault="003D63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2382346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proofErr w:type="spellStart"/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 xml:space="preserve"> descriptor: [</w:t>
            </w:r>
            <w:bookmarkStart w:id="8" w:name="OLE_LINK3"/>
            <w:r w:rsidR="002B10DE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  <w:r w:rsidR="00586BB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2B10DE">
              <w:rPr>
                <w:rFonts w:ascii="Times New Roman" w:hAnsi="Times New Roman" w:cs="Times New Roman"/>
                <w:sz w:val="20"/>
                <w:szCs w:val="20"/>
              </w:rPr>
              <w:t>ctal Neoplasms</w:t>
            </w:r>
            <w:bookmarkEnd w:id="8"/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cancer”</w:t>
            </w:r>
            <w:proofErr w:type="gram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neoplasm”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tumor”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DD742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cancers”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tumors”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“colorectal neoplasms”</w:t>
            </w:r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DD7426" w:rsidRPr="0003526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13" w:type="dxa"/>
            <w:vAlign w:val="center"/>
          </w:tcPr>
          <w:p w14:paraId="0B7AFC9F" w14:textId="29AEFEE5" w:rsidR="00DD7426" w:rsidRDefault="00DD7426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DD1396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</w:tr>
      <w:tr w:rsidR="00476BA4" w14:paraId="659CDDBC" w14:textId="77777777">
        <w:tc>
          <w:tcPr>
            <w:tcW w:w="7083" w:type="dxa"/>
          </w:tcPr>
          <w:p w14:paraId="0D81FE00" w14:textId="31648141" w:rsidR="00476BA4" w:rsidRDefault="00035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23823463"/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 xml:space="preserve"> descriptor: </w:t>
            </w:r>
            <w:r w:rsidRPr="0003526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822BE">
              <w:rPr>
                <w:rFonts w:ascii="Times New Roman" w:hAnsi="Times New Roman" w:cs="Times New Roman"/>
                <w:sz w:val="20"/>
                <w:szCs w:val="20"/>
              </w:rPr>
              <w:t>Cetu</w:t>
            </w:r>
            <w:r w:rsidR="00C369EB">
              <w:rPr>
                <w:rFonts w:ascii="Times New Roman" w:hAnsi="Times New Roman" w:cs="Times New Roman"/>
                <w:sz w:val="20"/>
                <w:szCs w:val="20"/>
              </w:rPr>
              <w:t>ximab</w:t>
            </w:r>
            <w:r w:rsidRPr="0003526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8D1685" w:rsidRPr="008D1685">
              <w:rPr>
                <w:rFonts w:ascii="Times New Roman" w:hAnsi="Times New Roman" w:cs="Times New Roman"/>
                <w:sz w:val="20"/>
                <w:szCs w:val="20"/>
              </w:rPr>
              <w:t xml:space="preserve"> explode all trees</w:t>
            </w:r>
            <w:r w:rsidR="00321F86" w:rsidRPr="002C54D0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r w:rsidR="00321F86">
              <w:rPr>
                <w:rFonts w:ascii="Times New Roman" w:hAnsi="Times New Roman" w:cs="Times New Roman"/>
                <w:sz w:val="20"/>
                <w:szCs w:val="20"/>
              </w:rPr>
              <w:t>Erbitux</w:t>
            </w:r>
            <w:proofErr w:type="gramStart"/>
            <w:r w:rsidR="00321F86" w:rsidRPr="002C54D0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="00321F86" w:rsidRPr="002C54D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321F86" w:rsidRPr="002C54D0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213" w:type="dxa"/>
            <w:vAlign w:val="center"/>
          </w:tcPr>
          <w:p w14:paraId="4EF9F0EF" w14:textId="05C500B8" w:rsidR="00321F86" w:rsidRPr="00C369EB" w:rsidRDefault="00F220BD" w:rsidP="00C16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2C54D0" w14:paraId="6DFE4178" w14:textId="77777777">
        <w:tc>
          <w:tcPr>
            <w:tcW w:w="7083" w:type="dxa"/>
          </w:tcPr>
          <w:p w14:paraId="2BCB4534" w14:textId="196A68A1" w:rsidR="002C54D0" w:rsidRDefault="002E24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D7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1244E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#</w:t>
            </w:r>
            <w:r w:rsidR="001244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3" w:type="dxa"/>
            <w:vAlign w:val="center"/>
          </w:tcPr>
          <w:p w14:paraId="302A9E0E" w14:textId="43BA9094" w:rsidR="00A2604E" w:rsidRDefault="0080190A" w:rsidP="0010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bookmarkEnd w:id="9"/>
    <w:p w14:paraId="4E22963F" w14:textId="057B62C6" w:rsidR="00476BA4" w:rsidRDefault="003D638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arched </w:t>
      </w:r>
      <w:r w:rsidR="00412AFF">
        <w:rPr>
          <w:rFonts w:ascii="Times New Roman" w:hAnsi="Times New Roman" w:cs="Times New Roman"/>
          <w:sz w:val="20"/>
          <w:szCs w:val="20"/>
        </w:rPr>
        <w:t>before</w:t>
      </w:r>
      <w:r w:rsidR="00412AFF" w:rsidRPr="00E91117">
        <w:rPr>
          <w:rFonts w:ascii="Times New Roman" w:hAnsi="Times New Roman" w:cs="Times New Roman"/>
          <w:sz w:val="20"/>
          <w:szCs w:val="20"/>
        </w:rPr>
        <w:t xml:space="preserve"> </w:t>
      </w:r>
      <w:r w:rsidR="004E70E2">
        <w:rPr>
          <w:rFonts w:ascii="Times New Roman" w:hAnsi="Times New Roman" w:cs="Times New Roman"/>
          <w:sz w:val="20"/>
          <w:szCs w:val="20"/>
        </w:rPr>
        <w:t>M</w:t>
      </w:r>
      <w:r w:rsidR="004E70E2">
        <w:rPr>
          <w:rFonts w:ascii="Times New Roman" w:hAnsi="Times New Roman" w:cs="Times New Roman" w:hint="eastAsia"/>
          <w:sz w:val="20"/>
          <w:szCs w:val="20"/>
        </w:rPr>
        <w:t>arch</w:t>
      </w:r>
      <w:r w:rsidR="004E70E2" w:rsidRPr="00E91117">
        <w:rPr>
          <w:rFonts w:ascii="Times New Roman" w:hAnsi="Times New Roman" w:cs="Times New Roman"/>
          <w:sz w:val="20"/>
          <w:szCs w:val="20"/>
        </w:rPr>
        <w:t>, 202</w:t>
      </w:r>
      <w:r w:rsidR="004E70E2"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 Results:</w:t>
      </w:r>
      <w:r w:rsidR="00D2341E">
        <w:rPr>
          <w:rFonts w:ascii="Times New Roman" w:hAnsi="Times New Roman" w:cs="Times New Roman"/>
          <w:sz w:val="20"/>
          <w:szCs w:val="20"/>
        </w:rPr>
        <w:t xml:space="preserve"> </w:t>
      </w:r>
      <w:r w:rsidR="00105F8A">
        <w:rPr>
          <w:rFonts w:ascii="Times New Roman" w:hAnsi="Times New Roman" w:cs="Times New Roman"/>
          <w:sz w:val="20"/>
          <w:szCs w:val="20"/>
        </w:rPr>
        <w:t>516</w:t>
      </w:r>
      <w:r w:rsidR="00D2341E">
        <w:rPr>
          <w:rFonts w:ascii="Times New Roman" w:hAnsi="Times New Roman" w:cs="Times New Roman"/>
          <w:sz w:val="20"/>
          <w:szCs w:val="20"/>
        </w:rPr>
        <w:t>.</w:t>
      </w:r>
    </w:p>
    <w:p w14:paraId="379DA730" w14:textId="77777777" w:rsidR="00EC3EF8" w:rsidRDefault="00EC3EF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6B7D52" w14:textId="69C91F30" w:rsidR="002870F1" w:rsidRDefault="002870F1" w:rsidP="002870F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ata searched from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opu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2870F1" w14:paraId="4E6D256B" w14:textId="77777777" w:rsidTr="001A650E">
        <w:tc>
          <w:tcPr>
            <w:tcW w:w="7083" w:type="dxa"/>
          </w:tcPr>
          <w:p w14:paraId="71B3B636" w14:textId="77777777" w:rsidR="002870F1" w:rsidRDefault="002870F1" w:rsidP="001A65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16622689" w14:textId="77777777" w:rsidR="002870F1" w:rsidRDefault="002870F1" w:rsidP="001A6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2870F1" w14:paraId="788A6E11" w14:textId="77777777" w:rsidTr="001A650E">
        <w:tc>
          <w:tcPr>
            <w:tcW w:w="7083" w:type="dxa"/>
          </w:tcPr>
          <w:p w14:paraId="4C4156EE" w14:textId="612CB8E2" w:rsidR="002870F1" w:rsidRDefault="002870F1" w:rsidP="001A65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Pr="002870F1">
              <w:rPr>
                <w:rFonts w:ascii="Times New Roman" w:hAnsi="Times New Roman" w:cs="Times New Roman"/>
                <w:sz w:val="20"/>
                <w:szCs w:val="20"/>
              </w:rPr>
              <w:t>"colorectal neoplasm" OR "colorectal cancer" OR "colorectal tumor"</w:t>
            </w:r>
          </w:p>
        </w:tc>
        <w:tc>
          <w:tcPr>
            <w:tcW w:w="1213" w:type="dxa"/>
            <w:vAlign w:val="center"/>
          </w:tcPr>
          <w:p w14:paraId="01B0D93B" w14:textId="3EE661B6" w:rsidR="002870F1" w:rsidRDefault="002870F1" w:rsidP="001A6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0F1">
              <w:rPr>
                <w:rFonts w:ascii="Times New Roman" w:hAnsi="Times New Roman" w:cs="Times New Roman"/>
                <w:sz w:val="20"/>
                <w:szCs w:val="20"/>
              </w:rPr>
              <w:t>238,511</w:t>
            </w:r>
          </w:p>
        </w:tc>
      </w:tr>
      <w:tr w:rsidR="002870F1" w14:paraId="37A3D1D9" w14:textId="77777777" w:rsidTr="001A650E">
        <w:tc>
          <w:tcPr>
            <w:tcW w:w="7083" w:type="dxa"/>
          </w:tcPr>
          <w:p w14:paraId="71AD86E0" w14:textId="39C83CAC" w:rsidR="002870F1" w:rsidRDefault="002870F1" w:rsidP="001A65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Pr="002870F1">
              <w:rPr>
                <w:rFonts w:ascii="Times New Roman" w:hAnsi="Times New Roman" w:cs="Times New Roman"/>
                <w:sz w:val="20"/>
                <w:szCs w:val="20"/>
              </w:rPr>
              <w:t>"Cetuximab" OR "Erbitux"</w:t>
            </w:r>
          </w:p>
        </w:tc>
        <w:tc>
          <w:tcPr>
            <w:tcW w:w="1213" w:type="dxa"/>
            <w:vAlign w:val="center"/>
          </w:tcPr>
          <w:p w14:paraId="291C2428" w14:textId="51A664D4" w:rsidR="002870F1" w:rsidRPr="00C369EB" w:rsidRDefault="00586DFA" w:rsidP="001A6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710</w:t>
            </w:r>
          </w:p>
        </w:tc>
      </w:tr>
      <w:tr w:rsidR="002870F1" w14:paraId="33D129AD" w14:textId="77777777" w:rsidTr="001A650E">
        <w:tc>
          <w:tcPr>
            <w:tcW w:w="7083" w:type="dxa"/>
          </w:tcPr>
          <w:p w14:paraId="22B637F8" w14:textId="77777777" w:rsidR="002870F1" w:rsidRDefault="002870F1" w:rsidP="001A65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 #1 AND #2</w:t>
            </w:r>
          </w:p>
        </w:tc>
        <w:tc>
          <w:tcPr>
            <w:tcW w:w="1213" w:type="dxa"/>
            <w:vAlign w:val="center"/>
          </w:tcPr>
          <w:p w14:paraId="438DD92B" w14:textId="2004E56F" w:rsidR="002870F1" w:rsidRDefault="002870F1" w:rsidP="001A6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86DFA">
              <w:rPr>
                <w:rFonts w:ascii="Times New Roman" w:hAnsi="Times New Roman" w:cs="Times New Roman"/>
                <w:sz w:val="20"/>
                <w:szCs w:val="20"/>
              </w:rPr>
              <w:t>,238</w:t>
            </w:r>
          </w:p>
        </w:tc>
      </w:tr>
    </w:tbl>
    <w:p w14:paraId="7A38B0A1" w14:textId="48646A7A" w:rsidR="002870F1" w:rsidRDefault="002870F1" w:rsidP="002870F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arched before</w:t>
      </w:r>
      <w:r w:rsidRPr="00E91117">
        <w:rPr>
          <w:rFonts w:ascii="Times New Roman" w:hAnsi="Times New Roman" w:cs="Times New Roman"/>
          <w:sz w:val="20"/>
          <w:szCs w:val="20"/>
        </w:rPr>
        <w:t xml:space="preserve"> </w:t>
      </w:r>
      <w:r w:rsidR="004E70E2">
        <w:rPr>
          <w:rFonts w:ascii="Times New Roman" w:hAnsi="Times New Roman" w:cs="Times New Roman"/>
          <w:sz w:val="20"/>
          <w:szCs w:val="20"/>
        </w:rPr>
        <w:t>M</w:t>
      </w:r>
      <w:r w:rsidR="004E70E2">
        <w:rPr>
          <w:rFonts w:ascii="Times New Roman" w:hAnsi="Times New Roman" w:cs="Times New Roman" w:hint="eastAsia"/>
          <w:sz w:val="20"/>
          <w:szCs w:val="20"/>
        </w:rPr>
        <w:t>arch</w:t>
      </w:r>
      <w:r w:rsidR="004E70E2" w:rsidRPr="00E91117">
        <w:rPr>
          <w:rFonts w:ascii="Times New Roman" w:hAnsi="Times New Roman" w:cs="Times New Roman"/>
          <w:sz w:val="20"/>
          <w:szCs w:val="20"/>
        </w:rPr>
        <w:t>, 202</w:t>
      </w:r>
      <w:r w:rsidR="004E70E2"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Results: </w:t>
      </w:r>
      <w:r w:rsidR="00586DFA">
        <w:rPr>
          <w:rFonts w:ascii="Times New Roman" w:hAnsi="Times New Roman" w:cs="Times New Roman"/>
          <w:sz w:val="20"/>
          <w:szCs w:val="20"/>
        </w:rPr>
        <w:t>5,238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7721559" w14:textId="77777777" w:rsidR="00745229" w:rsidRDefault="00745229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745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F9FD4" w14:textId="77777777" w:rsidR="002464A5" w:rsidRDefault="002464A5" w:rsidP="00DC486D">
      <w:r>
        <w:separator/>
      </w:r>
    </w:p>
  </w:endnote>
  <w:endnote w:type="continuationSeparator" w:id="0">
    <w:p w14:paraId="3EF7EED4" w14:textId="77777777" w:rsidR="002464A5" w:rsidRDefault="002464A5" w:rsidP="00DC4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824BA" w14:textId="77777777" w:rsidR="002464A5" w:rsidRDefault="002464A5" w:rsidP="00DC486D">
      <w:r>
        <w:separator/>
      </w:r>
    </w:p>
  </w:footnote>
  <w:footnote w:type="continuationSeparator" w:id="0">
    <w:p w14:paraId="6130A258" w14:textId="77777777" w:rsidR="002464A5" w:rsidRDefault="002464A5" w:rsidP="00DC4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yZDUxOTE2NDc2M2ZiZWU3M2JmZjU0N2RlYmU0Y2MifQ=="/>
  </w:docVars>
  <w:rsids>
    <w:rsidRoot w:val="00A4556F"/>
    <w:rsid w:val="00035260"/>
    <w:rsid w:val="00075A41"/>
    <w:rsid w:val="000B0D1F"/>
    <w:rsid w:val="000B7648"/>
    <w:rsid w:val="000C351C"/>
    <w:rsid w:val="000D2246"/>
    <w:rsid w:val="000E3B41"/>
    <w:rsid w:val="000F4834"/>
    <w:rsid w:val="00105F8A"/>
    <w:rsid w:val="001244E6"/>
    <w:rsid w:val="00127D08"/>
    <w:rsid w:val="0013766C"/>
    <w:rsid w:val="001A7D91"/>
    <w:rsid w:val="001D31E7"/>
    <w:rsid w:val="00220105"/>
    <w:rsid w:val="00235FC5"/>
    <w:rsid w:val="0024628A"/>
    <w:rsid w:val="002464A5"/>
    <w:rsid w:val="00283376"/>
    <w:rsid w:val="002870F1"/>
    <w:rsid w:val="002A0D5D"/>
    <w:rsid w:val="002A367A"/>
    <w:rsid w:val="002B10DE"/>
    <w:rsid w:val="002B4EBC"/>
    <w:rsid w:val="002C337D"/>
    <w:rsid w:val="002C54D0"/>
    <w:rsid w:val="002C5792"/>
    <w:rsid w:val="002D362E"/>
    <w:rsid w:val="002E248F"/>
    <w:rsid w:val="003028BC"/>
    <w:rsid w:val="00303E81"/>
    <w:rsid w:val="0030494A"/>
    <w:rsid w:val="00320EC5"/>
    <w:rsid w:val="00321F86"/>
    <w:rsid w:val="00322703"/>
    <w:rsid w:val="00325214"/>
    <w:rsid w:val="00350F62"/>
    <w:rsid w:val="00360712"/>
    <w:rsid w:val="003629F4"/>
    <w:rsid w:val="003822BE"/>
    <w:rsid w:val="003A1A46"/>
    <w:rsid w:val="003D2BD6"/>
    <w:rsid w:val="003D638E"/>
    <w:rsid w:val="003D7051"/>
    <w:rsid w:val="00412AFF"/>
    <w:rsid w:val="004302A7"/>
    <w:rsid w:val="00437572"/>
    <w:rsid w:val="00456A2E"/>
    <w:rsid w:val="004639E4"/>
    <w:rsid w:val="00474B6C"/>
    <w:rsid w:val="00476BA4"/>
    <w:rsid w:val="004A214C"/>
    <w:rsid w:val="004D198F"/>
    <w:rsid w:val="004E5A22"/>
    <w:rsid w:val="004E70E2"/>
    <w:rsid w:val="004F47B8"/>
    <w:rsid w:val="00500D7A"/>
    <w:rsid w:val="00504F2D"/>
    <w:rsid w:val="0052776A"/>
    <w:rsid w:val="00530190"/>
    <w:rsid w:val="00556175"/>
    <w:rsid w:val="00586BB9"/>
    <w:rsid w:val="00586DFA"/>
    <w:rsid w:val="006036C8"/>
    <w:rsid w:val="00633CDE"/>
    <w:rsid w:val="006720B0"/>
    <w:rsid w:val="006A19CE"/>
    <w:rsid w:val="006B6F41"/>
    <w:rsid w:val="006D7A51"/>
    <w:rsid w:val="006E1C9C"/>
    <w:rsid w:val="006F56F2"/>
    <w:rsid w:val="00711956"/>
    <w:rsid w:val="0071742C"/>
    <w:rsid w:val="00722E38"/>
    <w:rsid w:val="007436CE"/>
    <w:rsid w:val="00745229"/>
    <w:rsid w:val="007D0A8A"/>
    <w:rsid w:val="007D486B"/>
    <w:rsid w:val="007D77B2"/>
    <w:rsid w:val="0080190A"/>
    <w:rsid w:val="0083033C"/>
    <w:rsid w:val="008D1685"/>
    <w:rsid w:val="009149A3"/>
    <w:rsid w:val="0094729C"/>
    <w:rsid w:val="00965130"/>
    <w:rsid w:val="00977839"/>
    <w:rsid w:val="00977B78"/>
    <w:rsid w:val="009A550E"/>
    <w:rsid w:val="009C04AD"/>
    <w:rsid w:val="009E45B7"/>
    <w:rsid w:val="00A10FBE"/>
    <w:rsid w:val="00A2604E"/>
    <w:rsid w:val="00A2637A"/>
    <w:rsid w:val="00A4556F"/>
    <w:rsid w:val="00A6624A"/>
    <w:rsid w:val="00A80D06"/>
    <w:rsid w:val="00A9499C"/>
    <w:rsid w:val="00AA38E3"/>
    <w:rsid w:val="00B26478"/>
    <w:rsid w:val="00B86982"/>
    <w:rsid w:val="00B927CB"/>
    <w:rsid w:val="00BD26DD"/>
    <w:rsid w:val="00BE3C3E"/>
    <w:rsid w:val="00BF2DE1"/>
    <w:rsid w:val="00C130A6"/>
    <w:rsid w:val="00C16E61"/>
    <w:rsid w:val="00C22623"/>
    <w:rsid w:val="00C27FE6"/>
    <w:rsid w:val="00C369EB"/>
    <w:rsid w:val="00C45063"/>
    <w:rsid w:val="00CB4F2A"/>
    <w:rsid w:val="00CF3F20"/>
    <w:rsid w:val="00D03F02"/>
    <w:rsid w:val="00D2341E"/>
    <w:rsid w:val="00DB5485"/>
    <w:rsid w:val="00DC486D"/>
    <w:rsid w:val="00DD1396"/>
    <w:rsid w:val="00DD7426"/>
    <w:rsid w:val="00E316E2"/>
    <w:rsid w:val="00E407A8"/>
    <w:rsid w:val="00E41CC9"/>
    <w:rsid w:val="00E566C9"/>
    <w:rsid w:val="00E62F08"/>
    <w:rsid w:val="00E62F87"/>
    <w:rsid w:val="00E65A2C"/>
    <w:rsid w:val="00E7480B"/>
    <w:rsid w:val="00E91117"/>
    <w:rsid w:val="00E92BE4"/>
    <w:rsid w:val="00E94CE7"/>
    <w:rsid w:val="00EA0CAF"/>
    <w:rsid w:val="00EA10DA"/>
    <w:rsid w:val="00EB2852"/>
    <w:rsid w:val="00EB37A2"/>
    <w:rsid w:val="00EC0301"/>
    <w:rsid w:val="00EC3EF8"/>
    <w:rsid w:val="00ED6F69"/>
    <w:rsid w:val="00EE3741"/>
    <w:rsid w:val="00F0363E"/>
    <w:rsid w:val="00F220BD"/>
    <w:rsid w:val="00F3126F"/>
    <w:rsid w:val="00F40976"/>
    <w:rsid w:val="00F42164"/>
    <w:rsid w:val="00F44247"/>
    <w:rsid w:val="00F50031"/>
    <w:rsid w:val="00F56724"/>
    <w:rsid w:val="00F74606"/>
    <w:rsid w:val="00F822AC"/>
    <w:rsid w:val="00F833C2"/>
    <w:rsid w:val="00F94FBE"/>
    <w:rsid w:val="00FD417B"/>
    <w:rsid w:val="00FE6416"/>
    <w:rsid w:val="00FF0716"/>
    <w:rsid w:val="088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84D46"/>
  <w15:docId w15:val="{5096573E-6021-F647-B898-DFC8C0A6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unhideWhenUsed/>
    <w:rsid w:val="0024628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473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 继旸</dc:creator>
  <cp:lastModifiedBy>APPLE</cp:lastModifiedBy>
  <cp:revision>2</cp:revision>
  <dcterms:created xsi:type="dcterms:W3CDTF">2026-03-30T14:41:00Z</dcterms:created>
  <dcterms:modified xsi:type="dcterms:W3CDTF">2026-03-3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70FCC2B2A1440CA9A1200D39A77B6A_12</vt:lpwstr>
  </property>
</Properties>
</file>